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73A2A" w14:textId="3C4B918F" w:rsidR="00BF0DDB" w:rsidRDefault="00BF0DDB" w:rsidP="00BF0DDB">
      <w:pPr>
        <w:pStyle w:val="Caption"/>
        <w:keepNext/>
      </w:pPr>
      <w:bookmarkStart w:id="0" w:name="_Ref73434031"/>
      <w:r>
        <w:t>Supplemental</w:t>
      </w:r>
      <w:bookmarkEnd w:id="0"/>
      <w:r w:rsidR="008906B0">
        <w:t xml:space="preserve"> 2</w:t>
      </w:r>
      <w:r>
        <w:t xml:space="preserve">. </w:t>
      </w:r>
      <w:r w:rsidRPr="00BF2B16">
        <w:t>Distribution of Emergent Symptoms according to antiparkinsonian therapy and the follow-up visit</w:t>
      </w:r>
    </w:p>
    <w:tbl>
      <w:tblPr>
        <w:tblW w:w="94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998"/>
        <w:gridCol w:w="568"/>
        <w:gridCol w:w="515"/>
        <w:gridCol w:w="568"/>
        <w:gridCol w:w="515"/>
        <w:gridCol w:w="546"/>
        <w:gridCol w:w="495"/>
        <w:gridCol w:w="565"/>
        <w:gridCol w:w="512"/>
        <w:gridCol w:w="565"/>
        <w:gridCol w:w="628"/>
        <w:gridCol w:w="546"/>
        <w:gridCol w:w="495"/>
      </w:tblGrid>
      <w:tr w:rsidR="00BF0DDB" w:rsidRPr="00856CE6" w14:paraId="5D21CEF7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2F32D3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Symptom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BDB321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Emergent Symptoms</w:t>
            </w:r>
          </w:p>
        </w:tc>
        <w:tc>
          <w:tcPr>
            <w:tcW w:w="32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DB0C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0 to 12 Months</w:t>
            </w:r>
          </w:p>
        </w:tc>
        <w:tc>
          <w:tcPr>
            <w:tcW w:w="33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4DB6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 to 24 Months</w:t>
            </w:r>
          </w:p>
        </w:tc>
      </w:tr>
      <w:tr w:rsidR="00BF0DDB" w:rsidRPr="00856CE6" w14:paraId="4D7C5DB9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0DBDAF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32C841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92BD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Treatment Status</w:t>
            </w:r>
          </w:p>
        </w:tc>
        <w:tc>
          <w:tcPr>
            <w:tcW w:w="10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52F8B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Total (n=331)</w:t>
            </w:r>
          </w:p>
        </w:tc>
        <w:tc>
          <w:tcPr>
            <w:tcW w:w="22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BA39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Treatment Status</w:t>
            </w:r>
          </w:p>
        </w:tc>
        <w:tc>
          <w:tcPr>
            <w:tcW w:w="10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003B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Total (n=148)</w:t>
            </w:r>
          </w:p>
        </w:tc>
      </w:tr>
      <w:tr w:rsidR="00BF0DDB" w:rsidRPr="00856CE6" w14:paraId="58E0D8A5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2469E9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FFD21C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C341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Yes (n=182)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65D5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No (n=149)</w:t>
            </w:r>
          </w:p>
        </w:tc>
        <w:tc>
          <w:tcPr>
            <w:tcW w:w="104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C7EBC2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C55C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Yes (n=62)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4A1F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No (n=86)</w:t>
            </w:r>
          </w:p>
        </w:tc>
        <w:tc>
          <w:tcPr>
            <w:tcW w:w="104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A7652A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</w:tr>
      <w:tr w:rsidR="00BF0DDB" w:rsidRPr="00856CE6" w14:paraId="30BA0D0E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E40A5B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6E2BC8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298F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C2C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528B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 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799B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0C4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FB60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64D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289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B69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1D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381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8FE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%</w:t>
            </w:r>
          </w:p>
        </w:tc>
      </w:tr>
      <w:tr w:rsidR="00BF0DDB" w:rsidRPr="00856CE6" w14:paraId="68D3F76B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938E07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Sleep problem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885E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78A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9E4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4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A3B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DF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CC2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B48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7.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A05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3C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2.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0C7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6A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7.9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E92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3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08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9.9</w:t>
            </w:r>
          </w:p>
        </w:tc>
      </w:tr>
      <w:tr w:rsidR="00BF0DDB" w:rsidRPr="00856CE6" w14:paraId="05E75769" w14:textId="77777777" w:rsidTr="00C85F6D">
        <w:trPr>
          <w:trHeight w:val="54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C7A0EF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5BB3A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881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F8E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8.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772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DB7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1.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F95A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530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.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1D3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BEF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0.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AFC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294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0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A2C9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75F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.1</w:t>
            </w:r>
          </w:p>
        </w:tc>
      </w:tr>
      <w:tr w:rsidR="00BF0DDB" w:rsidRPr="00856CE6" w14:paraId="775D8530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0B39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Daytime sleepines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4667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95D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2A5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4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AE7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0E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0F3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8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CE1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7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7D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079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3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57D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7B7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AD3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DB6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9.2</w:t>
            </w:r>
          </w:p>
        </w:tc>
      </w:tr>
      <w:tr w:rsidR="00BF0DDB" w:rsidRPr="00856CE6" w14:paraId="616B01D4" w14:textId="77777777" w:rsidTr="00C85F6D">
        <w:trPr>
          <w:trHeight w:val="6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832A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BE7E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D89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EE2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7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365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ADB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2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718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6A5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75C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61F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1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EDF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17E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8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111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9C7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.8</w:t>
            </w:r>
          </w:p>
        </w:tc>
      </w:tr>
      <w:tr w:rsidR="00BF0DDB" w:rsidRPr="00856CE6" w14:paraId="2D78570A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20D3C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Pain and other sensation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B43A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F17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EDE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.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371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950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4.9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47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219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5.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21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0EC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0.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724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53F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9.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888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22F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3.2</w:t>
            </w:r>
          </w:p>
        </w:tc>
      </w:tr>
      <w:tr w:rsidR="00BF0DDB" w:rsidRPr="00856CE6" w14:paraId="74DF443B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AFF764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2B297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F6B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A1B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4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CDC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A69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557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2D5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.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3EA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C91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0.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30B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5B0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0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16F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E6E6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.8</w:t>
            </w:r>
          </w:p>
        </w:tc>
      </w:tr>
      <w:tr w:rsidR="00BF0DDB" w:rsidRPr="00856CE6" w14:paraId="6E0BD513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7635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Urinary problem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A2F4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9F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1DA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4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A3E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D33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FB2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6DF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7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C82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BDC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3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7E0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446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6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56D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3F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1.2</w:t>
            </w:r>
          </w:p>
        </w:tc>
      </w:tr>
      <w:tr w:rsidR="00BF0DDB" w:rsidRPr="00856CE6" w14:paraId="6093DB58" w14:textId="77777777" w:rsidTr="00C85F6D">
        <w:trPr>
          <w:trHeight w:val="6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3023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A0D4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D75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9EF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582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600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9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C00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407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C56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F90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3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2C6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415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6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4D6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256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.8</w:t>
            </w:r>
          </w:p>
        </w:tc>
      </w:tr>
      <w:tr w:rsidR="00BF0DDB" w:rsidRPr="00856CE6" w14:paraId="4E525571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2A865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Constipation problem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F3F9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63A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63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19D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.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557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CD2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4.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44B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93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D73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8.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F03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06E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1.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C4F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C57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8.8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631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E19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1.9</w:t>
            </w:r>
          </w:p>
        </w:tc>
      </w:tr>
      <w:tr w:rsidR="00BF0DDB" w:rsidRPr="00856CE6" w14:paraId="47779990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A4A5FE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0E83A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C29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A628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FEA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3160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0B75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C30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1.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9F8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F7A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93F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48F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D8F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30A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.1</w:t>
            </w:r>
          </w:p>
        </w:tc>
      </w:tr>
      <w:tr w:rsidR="00BF0DDB" w:rsidRPr="00856CE6" w14:paraId="26AE7C28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FECE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Light headedness on stand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0858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D3D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979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4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C74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B4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1E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EB7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7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466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38F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2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0C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2A6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8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EE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BD5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3.2</w:t>
            </w:r>
          </w:p>
        </w:tc>
      </w:tr>
      <w:tr w:rsidR="00BF0DDB" w:rsidRPr="00856CE6" w14:paraId="3352B524" w14:textId="77777777" w:rsidTr="00C85F6D">
        <w:trPr>
          <w:trHeight w:val="6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D90F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D5B6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88F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9AF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0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B04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81D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9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CE9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E98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868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239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0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FCB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06C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8AE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C4B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.8</w:t>
            </w:r>
          </w:p>
        </w:tc>
      </w:tr>
      <w:tr w:rsidR="00BF0DDB" w:rsidRPr="00856CE6" w14:paraId="5DF8DE61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FBE7F2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Fatigu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D56E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E6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24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.2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947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38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4.8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C4C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70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894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1.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CB7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E67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1.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A45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74C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9.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CCD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FFB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0.5</w:t>
            </w:r>
          </w:p>
        </w:tc>
      </w:tr>
      <w:tr w:rsidR="00BF0DDB" w:rsidRPr="00856CE6" w14:paraId="04154169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781358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AE439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1C9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F4C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4.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059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8DAB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005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A2A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8.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140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E45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424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D27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36D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486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.5</w:t>
            </w:r>
          </w:p>
        </w:tc>
      </w:tr>
      <w:tr w:rsidR="00BF0DDB" w:rsidRPr="00856CE6" w14:paraId="41039F1B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1B62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Speec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47F6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552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6AA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13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E4C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4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523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594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1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B29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3FF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6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E35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36B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3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6C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C8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5.1</w:t>
            </w:r>
          </w:p>
        </w:tc>
      </w:tr>
      <w:tr w:rsidR="00BF0DDB" w:rsidRPr="00856CE6" w14:paraId="71E7C8F1" w14:textId="77777777" w:rsidTr="00C85F6D">
        <w:trPr>
          <w:trHeight w:val="6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B8C2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BE2C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73B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927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2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A88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2F9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7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C1A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777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9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E36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D7E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2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130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EAA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7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19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7FA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.9</w:t>
            </w:r>
          </w:p>
        </w:tc>
      </w:tr>
      <w:tr w:rsidR="00BF0DDB" w:rsidRPr="00856CE6" w14:paraId="0C1A09EB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14AF1F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Saliva and drooling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35EC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434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AD0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4.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A71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E2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263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80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06D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4.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682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D0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8.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26C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35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1.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FA8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2D9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8.5</w:t>
            </w:r>
          </w:p>
        </w:tc>
      </w:tr>
      <w:tr w:rsidR="00BF0DDB" w:rsidRPr="00856CE6" w14:paraId="6F4846D0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FB219C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54214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BC0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2C5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6.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6D5C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F4A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3.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671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B9D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.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664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EC74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4.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0D6A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6E6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5.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6C0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D18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1.5</w:t>
            </w:r>
          </w:p>
        </w:tc>
      </w:tr>
      <w:tr w:rsidR="00BF0DDB" w:rsidRPr="00856CE6" w14:paraId="7E951F94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95DE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Chewing and swallow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4CAC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95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7BE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047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537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4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27A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956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2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5DF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6C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2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7A3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F8C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7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F83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E42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8.0</w:t>
            </w:r>
          </w:p>
        </w:tc>
      </w:tr>
      <w:tr w:rsidR="00BF0DDB" w:rsidRPr="00856CE6" w14:paraId="69C9E7C4" w14:textId="77777777" w:rsidTr="00C85F6D">
        <w:trPr>
          <w:trHeight w:val="6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68B0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F317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A5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CA8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54B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EED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849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C68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168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B97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3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3A6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D0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6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70B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34A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.0</w:t>
            </w:r>
          </w:p>
        </w:tc>
      </w:tr>
      <w:tr w:rsidR="00BF0DDB" w:rsidRPr="00856CE6" w14:paraId="07433450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CD3DE6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Eating task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4A84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790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9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FE0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1.9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E6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9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5A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8.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077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68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FFE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1.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D47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0F7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8.4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CBC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733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1.6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14F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0C5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4.5</w:t>
            </w:r>
          </w:p>
        </w:tc>
      </w:tr>
      <w:tr w:rsidR="00BF0DDB" w:rsidRPr="00856CE6" w14:paraId="2BB5CBB6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3AA373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D4A12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F5F7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4AA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8.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83D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B30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1.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725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0AEA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9.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185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0D0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0.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F20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D5A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9.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483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782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.5</w:t>
            </w:r>
          </w:p>
        </w:tc>
      </w:tr>
      <w:tr w:rsidR="00BF0DDB" w:rsidRPr="00856CE6" w14:paraId="2E1187FC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C088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Dress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232E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8CA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CC1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.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57E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2DD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367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6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4C0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9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3F0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8F8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2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6A1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BCB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7.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AA3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F61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3.1</w:t>
            </w:r>
          </w:p>
        </w:tc>
      </w:tr>
      <w:tr w:rsidR="00BF0DDB" w:rsidRPr="00856CE6" w14:paraId="59DBDDD3" w14:textId="77777777" w:rsidTr="00C85F6D">
        <w:trPr>
          <w:trHeight w:val="6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9307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747E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F6D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739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424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78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4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D8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46C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0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CB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A4B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0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5FC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C72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308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885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6.9</w:t>
            </w:r>
          </w:p>
        </w:tc>
      </w:tr>
      <w:tr w:rsidR="00BF0DDB" w:rsidRPr="00856CE6" w14:paraId="1E6AD2A1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D9C34A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Hygien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CD57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6C2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F7E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3.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296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E46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7.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514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8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24E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4.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4FD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CA9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7.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99A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E42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2.7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EE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BA7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5.1</w:t>
            </w:r>
          </w:p>
        </w:tc>
      </w:tr>
      <w:tr w:rsidR="00BF0DDB" w:rsidRPr="00856CE6" w14:paraId="405AF98E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1F1FD7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53B2B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C61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B57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6.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A6D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9BC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4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977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050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BD7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41B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8.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898E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E90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1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044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0B1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.9</w:t>
            </w:r>
          </w:p>
        </w:tc>
      </w:tr>
      <w:tr w:rsidR="00BF0DDB" w:rsidRPr="00856CE6" w14:paraId="028C016E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81E4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Handwrit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08B4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CB6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7C3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3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558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F16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6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388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A40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2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8C9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53D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0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814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50C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0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155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BBF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7.8</w:t>
            </w:r>
          </w:p>
        </w:tc>
      </w:tr>
      <w:tr w:rsidR="00BF0DDB" w:rsidRPr="00856CE6" w14:paraId="6E928124" w14:textId="77777777" w:rsidTr="00C85F6D">
        <w:trPr>
          <w:trHeight w:val="6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79A1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F6D2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C54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4F3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3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D8F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CD6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6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9EB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F32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7.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B70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B6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.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842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2AD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4.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E71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BE9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.2</w:t>
            </w:r>
          </w:p>
        </w:tc>
      </w:tr>
      <w:tr w:rsidR="00BF0DDB" w:rsidRPr="00856CE6" w14:paraId="0DABC259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713DA4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Doing Hobbies and other activitie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5DEB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FA0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3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C45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1.8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8AC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D4D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8.2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BA9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57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B43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7.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392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E92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2.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88C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638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7.3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FED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854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3.8</w:t>
            </w:r>
          </w:p>
        </w:tc>
      </w:tr>
      <w:tr w:rsidR="00BF0DDB" w:rsidRPr="00856CE6" w14:paraId="19721DD8" w14:textId="77777777" w:rsidTr="00C85F6D">
        <w:trPr>
          <w:trHeight w:val="188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4B83BC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98E01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738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367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6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5C5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BCE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3.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170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053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2.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20C3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7B0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048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A3C6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2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61E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F25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6.2</w:t>
            </w:r>
          </w:p>
        </w:tc>
      </w:tr>
      <w:tr w:rsidR="00BF0DDB" w:rsidRPr="00856CE6" w14:paraId="19920DE7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B552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Turning in be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DA11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786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99B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4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4E2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E1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004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563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0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5F7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D43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9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F04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DE0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0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B7E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C0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8.5</w:t>
            </w:r>
          </w:p>
        </w:tc>
      </w:tr>
      <w:tr w:rsidR="00BF0DDB" w:rsidRPr="00856CE6" w14:paraId="44281A36" w14:textId="77777777" w:rsidTr="00C85F6D">
        <w:trPr>
          <w:trHeight w:val="6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0A79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763D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B11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A7C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9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458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036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0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DC5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F9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B58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E69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8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EDD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E8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1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5CE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05D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1.5</w:t>
            </w:r>
          </w:p>
        </w:tc>
      </w:tr>
      <w:tr w:rsidR="00BF0DDB" w:rsidRPr="00856CE6" w14:paraId="4E6F4B82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826A0D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Tremor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45CC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6B1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26B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.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9CB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F41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4.9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C4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14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E23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4.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73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A6A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2.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BD5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862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7.5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740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A1F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8.6</w:t>
            </w:r>
          </w:p>
        </w:tc>
      </w:tr>
      <w:tr w:rsidR="00BF0DDB" w:rsidRPr="00856CE6" w14:paraId="4E670A4D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B09EDC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B0F39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EB7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853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2.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0C9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912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7.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B45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AE1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C0E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7D9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5E69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104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DF7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D5D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.4</w:t>
            </w:r>
          </w:p>
        </w:tc>
      </w:tr>
      <w:tr w:rsidR="00BF0DDB" w:rsidRPr="00856CE6" w14:paraId="45680BB6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FA59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Getting out of the be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0206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3E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9A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3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60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9E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6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C1E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7E3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7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952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768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1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EB3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0E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8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851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107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6.5</w:t>
            </w:r>
          </w:p>
        </w:tc>
      </w:tr>
      <w:tr w:rsidR="00BF0DDB" w:rsidRPr="00856CE6" w14:paraId="1EDC35BD" w14:textId="77777777" w:rsidTr="00C85F6D">
        <w:trPr>
          <w:trHeight w:val="6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1477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00C7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D38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621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2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3FE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5CC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7.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8C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98A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8BB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7E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8C7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790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5.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428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182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.5</w:t>
            </w:r>
          </w:p>
        </w:tc>
      </w:tr>
      <w:tr w:rsidR="00BF0DDB" w:rsidRPr="00856CE6" w14:paraId="741F2636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0660C4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Walking and balanc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EF28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B4F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283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2.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BB6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9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037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7.6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AEE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7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3A2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1.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8AC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5B4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1.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C5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C99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8.9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104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41A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3.8</w:t>
            </w:r>
          </w:p>
        </w:tc>
      </w:tr>
      <w:tr w:rsidR="00BF0DDB" w:rsidRPr="00856CE6" w14:paraId="4CCE363E" w14:textId="77777777" w:rsidTr="00C85F6D">
        <w:trPr>
          <w:trHeight w:val="54"/>
        </w:trPr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09EC90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52F66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22C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64D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6.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748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C4D8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3.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AA4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034A5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8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94A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B38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5.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80C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709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4.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760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582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6.2</w:t>
            </w:r>
          </w:p>
        </w:tc>
      </w:tr>
      <w:tr w:rsidR="00BF0DDB" w:rsidRPr="00856CE6" w14:paraId="3825DD83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03C836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Freez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715F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145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1F3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3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066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93E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6.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FF3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EBE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3.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CD5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988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1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AB5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08B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8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5C7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5BB4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4.6</w:t>
            </w:r>
          </w:p>
        </w:tc>
      </w:tr>
      <w:tr w:rsidR="00BF0DDB" w:rsidRPr="00856CE6" w14:paraId="7AEAD0BA" w14:textId="77777777" w:rsidTr="00C85F6D">
        <w:trPr>
          <w:trHeight w:val="54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AFAB41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9AD16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01F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BDA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1.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428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C64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9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6E9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826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6.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FFB6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D5D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87917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350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41C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A4D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.4</w:t>
            </w:r>
          </w:p>
        </w:tc>
      </w:tr>
      <w:tr w:rsidR="00BF0DDB" w:rsidRPr="00856CE6" w14:paraId="0A3A70F2" w14:textId="77777777" w:rsidTr="00C85F6D">
        <w:trPr>
          <w:trHeight w:val="54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65CBE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B187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4CF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0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F0D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4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D9D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6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C7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7.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79B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67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6CA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5.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F55E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8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D64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0.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99A0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4B9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9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D01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264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2CAC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89.4</w:t>
            </w:r>
          </w:p>
        </w:tc>
      </w:tr>
      <w:tr w:rsidR="00BF0DDB" w:rsidRPr="00856CE6" w14:paraId="3380EC79" w14:textId="77777777" w:rsidTr="00C85F6D">
        <w:trPr>
          <w:trHeight w:val="54"/>
        </w:trPr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0B98B3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1258" w14:textId="77777777" w:rsidR="00BF0DDB" w:rsidRPr="00200267" w:rsidRDefault="00BF0DDB" w:rsidP="00C85F6D">
            <w:pPr>
              <w:spacing w:line="240" w:lineRule="auto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 xml:space="preserve">Yes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BBF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6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F8A1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.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02AB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7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2D38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2.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81A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94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BCDD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4.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3D29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7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FD53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49.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322A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6D5F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50.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8F82" w14:textId="77777777" w:rsidR="00BF0DDB" w:rsidRPr="00200267" w:rsidRDefault="00BF0DDB" w:rsidP="00C85F6D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31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3854" w14:textId="77777777" w:rsidR="00BF0DDB" w:rsidRPr="00200267" w:rsidRDefault="00BF0DDB" w:rsidP="00C85F6D">
            <w:pPr>
              <w:keepNext/>
              <w:spacing w:line="240" w:lineRule="auto"/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200267">
              <w:rPr>
                <w:color w:val="000000"/>
                <w:sz w:val="20"/>
                <w:szCs w:val="20"/>
                <w:lang w:eastAsia="pt-BR"/>
              </w:rPr>
              <w:t>10.6</w:t>
            </w:r>
          </w:p>
        </w:tc>
      </w:tr>
    </w:tbl>
    <w:p w14:paraId="4931C898" w14:textId="77777777" w:rsidR="00051420" w:rsidRDefault="00051420"/>
    <w:sectPr w:rsidR="00051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F4089F"/>
    <w:multiLevelType w:val="multilevel"/>
    <w:tmpl w:val="AB0A24CE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1" w15:restartNumberingAfterBreak="0">
    <w:nsid w:val="57941C13"/>
    <w:multiLevelType w:val="multilevel"/>
    <w:tmpl w:val="8D4059D8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DE31979"/>
    <w:multiLevelType w:val="hybridMultilevel"/>
    <w:tmpl w:val="CDACF444"/>
    <w:lvl w:ilvl="0" w:tplc="E4DA173C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2"/>
  </w:num>
  <w:num w:numId="7">
    <w:abstractNumId w:val="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DDB"/>
    <w:rsid w:val="00051420"/>
    <w:rsid w:val="00776E0A"/>
    <w:rsid w:val="008906B0"/>
    <w:rsid w:val="00A96F6A"/>
    <w:rsid w:val="00AB2F07"/>
    <w:rsid w:val="00BF0DDB"/>
    <w:rsid w:val="00EE50C4"/>
    <w:rsid w:val="00F6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AD23E"/>
  <w15:chartTrackingRefBased/>
  <w15:docId w15:val="{DD45785F-FF2B-074C-A830-55BBA39B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DDB"/>
    <w:pPr>
      <w:spacing w:line="480" w:lineRule="auto"/>
    </w:pPr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50C4"/>
    <w:pPr>
      <w:keepNext/>
      <w:keepLines/>
      <w:outlineLvl w:val="0"/>
    </w:pPr>
    <w:rPr>
      <w:rFonts w:ascii="Times New Roman" w:hAnsi="Times New Roman" w:cs="Calibri"/>
      <w:b/>
      <w:szCs w:val="32"/>
      <w:lang w:eastAsia="en-AU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AB2F07"/>
    <w:pPr>
      <w:numPr>
        <w:ilvl w:val="1"/>
        <w:numId w:val="5"/>
      </w:numPr>
      <w:spacing w:before="120" w:after="120"/>
      <w:jc w:val="both"/>
      <w:outlineLvl w:val="1"/>
    </w:pPr>
    <w:rPr>
      <w:rFonts w:ascii="Times New Roman" w:eastAsiaTheme="majorEastAsia" w:hAnsi="Times New Roman" w:cstheme="majorBidi"/>
      <w:bCs/>
      <w:szCs w:val="26"/>
      <w:lang w:eastAsia="pt-BR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B2F07"/>
    <w:pPr>
      <w:keepNext/>
      <w:keepLines/>
      <w:numPr>
        <w:ilvl w:val="3"/>
        <w:numId w:val="7"/>
      </w:numPr>
      <w:spacing w:before="120" w:after="120" w:line="360" w:lineRule="auto"/>
      <w:jc w:val="both"/>
      <w:outlineLvl w:val="3"/>
    </w:pPr>
    <w:rPr>
      <w:rFonts w:ascii="Times" w:eastAsiaTheme="majorEastAsia" w:hAnsi="Times" w:cstheme="majorBidi"/>
      <w:i/>
      <w:iCs/>
      <w:szCs w:val="22"/>
      <w:lang w:eastAsia="pt-BR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B2F07"/>
    <w:pPr>
      <w:keepNext/>
      <w:keepLines/>
      <w:numPr>
        <w:numId w:val="8"/>
      </w:numPr>
      <w:spacing w:before="120" w:after="120" w:line="360" w:lineRule="auto"/>
      <w:ind w:left="1080" w:hanging="360"/>
      <w:jc w:val="both"/>
      <w:outlineLvl w:val="4"/>
    </w:pPr>
    <w:rPr>
      <w:rFonts w:ascii="Times New Roman" w:eastAsiaTheme="majorEastAsia" w:hAnsi="Times New Roman" w:cstheme="majorBidi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2F07"/>
    <w:rPr>
      <w:rFonts w:ascii="Times New Roman" w:eastAsiaTheme="majorEastAsia" w:hAnsi="Times New Roman" w:cstheme="majorBidi"/>
      <w:bCs/>
      <w:szCs w:val="26"/>
      <w:lang w:eastAsia="pt-BR"/>
    </w:rPr>
  </w:style>
  <w:style w:type="character" w:customStyle="1" w:styleId="Heading1Char">
    <w:name w:val="Heading 1 Char"/>
    <w:link w:val="Heading1"/>
    <w:uiPriority w:val="9"/>
    <w:rsid w:val="00EE50C4"/>
    <w:rPr>
      <w:rFonts w:ascii="Times New Roman" w:hAnsi="Times New Roman" w:cs="Calibri"/>
      <w:b/>
      <w:szCs w:val="32"/>
      <w:lang w:eastAsia="en-AU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B2F07"/>
    <w:pPr>
      <w:spacing w:line="360" w:lineRule="auto"/>
      <w:jc w:val="center"/>
      <w:outlineLvl w:val="9"/>
    </w:pPr>
    <w:rPr>
      <w:b w:val="0"/>
      <w:bCs/>
      <w:caps/>
      <w:szCs w:val="28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AB2F07"/>
    <w:rPr>
      <w:rFonts w:ascii="Times" w:eastAsiaTheme="majorEastAsia" w:hAnsi="Times" w:cstheme="majorBidi"/>
      <w:i/>
      <w:iCs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AB2F07"/>
    <w:rPr>
      <w:rFonts w:ascii="Times New Roman" w:eastAsiaTheme="majorEastAsia" w:hAnsi="Times New Roman" w:cstheme="majorBidi"/>
      <w:lang w:eastAsia="pt-BR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F0DDB"/>
    <w:pPr>
      <w:spacing w:after="200" w:line="240" w:lineRule="auto"/>
    </w:pPr>
    <w:rPr>
      <w:iCs/>
      <w:color w:val="00000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yczy De Siqueira Tosin</dc:creator>
  <cp:keywords/>
  <dc:description/>
  <cp:lastModifiedBy>Michelle Hyczy De Siqueira Tosin</cp:lastModifiedBy>
  <cp:revision>2</cp:revision>
  <dcterms:created xsi:type="dcterms:W3CDTF">2021-06-11T14:31:00Z</dcterms:created>
  <dcterms:modified xsi:type="dcterms:W3CDTF">2021-06-11T15:52:00Z</dcterms:modified>
</cp:coreProperties>
</file>